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24F93" w:rsidR="00B05ABC" w:rsidRDefault="00B05ABC" w14:paraId="5BEE8243" w14:textId="44C2EE35">
      <w:pPr>
        <w:rPr>
          <w:rFonts w:ascii="Times New Roman" w:hAnsi="Times New Roman" w:cs="Times New Roman"/>
        </w:rPr>
      </w:pPr>
      <w:r w:rsidRPr="00924F93">
        <w:rPr>
          <w:rFonts w:ascii="Times New Roman" w:hAnsi="Times New Roman" w:cs="Times New Roman"/>
        </w:rPr>
        <w:t>Table S1: Oligonucleotides used in this study. Seed region mutations are underlined.</w:t>
      </w:r>
    </w:p>
    <w:p w:rsidRPr="00924F93" w:rsidR="00B05ABC" w:rsidRDefault="00B05ABC" w14:paraId="1DBF16C0" w14:textId="77777777">
      <w:pPr>
        <w:rPr>
          <w:rFonts w:ascii="Times New Roman" w:hAnsi="Times New Roman" w:cs="Times New Roman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685"/>
        <w:gridCol w:w="1870"/>
        <w:gridCol w:w="4826"/>
        <w:gridCol w:w="1629"/>
      </w:tblGrid>
      <w:tr w:rsidRPr="00924F93" w:rsidR="00924F93" w:rsidTr="0F6ED864" w14:paraId="4A643131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BA1B245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 number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540F235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798BFBD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 (5′-3′)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0A005908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rpose</w:t>
            </w:r>
          </w:p>
        </w:tc>
      </w:tr>
      <w:tr w:rsidRPr="00924F93" w:rsidR="00924F93" w:rsidTr="0F6ED864" w14:paraId="21C327AC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0C001D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11445B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P1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61C258F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CTGCAATAATGCTGAG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77DAD8F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baumannii </w:t>
            </w:r>
          </w:p>
        </w:tc>
      </w:tr>
      <w:tr w:rsidRPr="00924F93" w:rsidR="00924F93" w:rsidTr="0F6ED864" w14:paraId="170E1233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6D5A92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5DC73BC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P2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3F4DD9E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GCCCAATTCGCCCTATAGTGAGTCGTGTTCATTAAGCTTCA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28AD2FC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baumannii </w:t>
            </w:r>
          </w:p>
        </w:tc>
      </w:tr>
      <w:tr w:rsidRPr="00924F93" w:rsidR="00924F93" w:rsidTr="0F6ED864" w14:paraId="5B88AB6A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11DCF78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5100CE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P3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33CC734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GGTTTGCTCGGGTCGGTGGCATATGTGTCTATAATAATGTTG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456F57D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baumannii </w:t>
            </w:r>
          </w:p>
        </w:tc>
      </w:tr>
      <w:tr w:rsidRPr="00924F93" w:rsidR="00924F93" w:rsidTr="0F6ED864" w14:paraId="305E839C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2524EE1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14CE56A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P4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4ADFE36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TTTCTGGTGGTCAAG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0A245F0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baumannii </w:t>
            </w:r>
          </w:p>
        </w:tc>
      </w:tr>
      <w:tr w:rsidRPr="00924F93" w:rsidR="00924F93" w:rsidTr="0F6ED864" w14:paraId="7892F5FC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34EBB90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52256A8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P5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075817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GACTCACTATAGGGCGAATTGGGCC GCTTTCCAGTCGGGAAACCT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6F538D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baumannii </w:t>
            </w:r>
          </w:p>
        </w:tc>
      </w:tr>
      <w:tr w:rsidRPr="00924F93" w:rsidR="00924F93" w:rsidTr="0F6ED864" w14:paraId="7FEEB160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38F3B45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85A47B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P6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3A7F319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TATGCCACCGACCCGAGCAAACCC CGCCAGGGTTTTCCCAGTCACGA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C9D771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baumannii </w:t>
            </w:r>
          </w:p>
        </w:tc>
      </w:tr>
      <w:tr w:rsidRPr="00924F93" w:rsidR="00924F93" w:rsidTr="0F6ED864" w14:paraId="4E17C31E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317B20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3F157DA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P7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3682319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GTGAAGCTTAATGAACATGTCTATAATAATGTTG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BB5F22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baumannii </w:t>
            </w:r>
          </w:p>
        </w:tc>
      </w:tr>
      <w:tr w:rsidRPr="00924F93" w:rsidR="00924F93" w:rsidTr="0F6ED864" w14:paraId="2D61143C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0A546E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5F9D6F5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P8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35C6617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GTTCATTAAGCTTCA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1696AC6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. baumannii </w:t>
            </w:r>
          </w:p>
        </w:tc>
      </w:tr>
      <w:tr w:rsidRPr="00924F93" w:rsidR="00924F93" w:rsidTr="0F6ED864" w14:paraId="5CDA69AA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051FE5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497207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sRNA21_del_test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14C4DB9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GAGTGATAGTGTAACG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5F29ACE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Testing 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. baumannii</w:t>
            </w:r>
          </w:p>
        </w:tc>
      </w:tr>
      <w:tr w:rsidRPr="00924F93" w:rsidR="00924F93" w:rsidTr="0F6ED864" w14:paraId="56BA6B09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4214797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2685D5B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sRNA21_del_test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76428B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GAAGTTAAAGATGGTTTAG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5879E10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Testing deletion of Aar in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. baumannii</w:t>
            </w:r>
          </w:p>
        </w:tc>
      </w:tr>
      <w:tr w:rsidRPr="00924F93" w:rsidR="00924F93" w:rsidTr="0F6ED864" w14:paraId="7A58A516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48A9198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1A45210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*_overlap_up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6911640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GCTTAA</w:t>
            </w:r>
            <w:r w:rsidRPr="00924F9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24F9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ATGTCGTGAG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5B377A3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Aar seed region mutation (Aar*)</w:t>
            </w:r>
          </w:p>
        </w:tc>
      </w:tr>
      <w:tr w:rsidRPr="00924F93" w:rsidR="00924F93" w:rsidTr="0F6ED864" w14:paraId="04ED2F9F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35C228A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49EDC5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*_overlap_down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D780CF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CGACATTT</w:t>
            </w:r>
            <w:r w:rsidRPr="00924F9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24F9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TAAGC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51960FE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Aar seed region mutation (Aar*)</w:t>
            </w:r>
          </w:p>
        </w:tc>
      </w:tr>
      <w:tr w:rsidRPr="00924F93" w:rsidR="00924F93" w:rsidTr="0F6ED864" w14:paraId="2210D193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1A488F4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CAE3AB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4_SalI_F_2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30F4BB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GGAGGTCGACATGCAAGAACTTTTTAA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2CD9294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Amplification of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4rnlI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Pr="00924F93" w:rsidR="00924F93" w:rsidTr="0F6ED864" w14:paraId="40EBAC01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7A44ACE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37A9CBB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4_HindIII_R_2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7FA304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GGAGAAGCTTTTAGTATCCTTCTGG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241B287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Amplification of </w:t>
            </w: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4rnlI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gene</w:t>
            </w:r>
          </w:p>
        </w:tc>
      </w:tr>
      <w:tr w:rsidRPr="00924F93" w:rsidR="00924F93" w:rsidTr="0F6ED864" w14:paraId="0B531665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2C326F3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25E25EF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Aar_pP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860E69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GAGCGGATAACAAGATACTGAGCACGTAGGTTGATATGAAC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87C158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 xml:space="preserve">Cloning Aar into 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pP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Pr="00924F93" w:rsidR="00924F93" w:rsidTr="0F6ED864" w14:paraId="5A9CEEBA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D8ECA3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39EFF87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Aar_pP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461CDE2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CCTTTCGTTTTATTTGATGCCTCTAGAAGTTATCAAACAAAGGC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5C844D7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 xml:space="preserve">Cloning Aar into 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pP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Pr="00924F93" w:rsidR="00924F93" w:rsidTr="0F6ED864" w14:paraId="4ABD3A71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17F324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17B7DBE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BB_pP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37C032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GCTCAGTATCTTGTTATCCGCTCA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4792185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 xml:space="preserve">Amplification of 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pP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 xml:space="preserve"> backbone </w:t>
            </w:r>
          </w:p>
        </w:tc>
      </w:tr>
      <w:tr w:rsidRPr="00924F93" w:rsidR="00924F93" w:rsidTr="0F6ED864" w14:paraId="49422D16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877E3A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0A657F5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BB_pP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2D4231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CTAGAGGCATCAAATAAAACGAAAG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4F5349C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 xml:space="preserve">Amplification of 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>pP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</w:t>
            </w:r>
            <w:r w:rsidRPr="0F6ED864" w:rsidR="00B05ABC">
              <w:rPr>
                <w:rFonts w:ascii="Times New Roman" w:hAnsi="Times New Roman" w:cs="Times New Roman"/>
                <w:sz w:val="22"/>
                <w:szCs w:val="22"/>
              </w:rPr>
              <w:t xml:space="preserve"> backbone  </w:t>
            </w:r>
          </w:p>
        </w:tc>
      </w:tr>
      <w:tr w:rsidRPr="00924F93" w:rsidR="00924F93" w:rsidTr="0F6ED864" w14:paraId="0D424C89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AC87E0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4896E47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*_overlap_up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5FC7D65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ACGAAGTTAAAGATGGTTTAG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1075AB8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Aar seed region mutation (Aar*)</w:t>
            </w:r>
          </w:p>
        </w:tc>
      </w:tr>
      <w:tr w:rsidRPr="00924F93" w:rsidR="00924F93" w:rsidTr="0F6ED864" w14:paraId="72CAD151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437EEC3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0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739395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rO_pXG10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6959E1B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CTGAGCACATGCATATGCTCTTGAATATAATTTTTGT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83560A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CarO into pXG10sf</w:t>
            </w:r>
          </w:p>
        </w:tc>
      </w:tr>
      <w:tr w:rsidRPr="00924F93" w:rsidR="00924F93" w:rsidTr="0F6ED864" w14:paraId="5F9E4BA6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69CD160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BD2B8E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rO_pXG10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5E0D204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GCGGATCCGCTAGCAAGTAAAGCTGTAGTTGTCA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89C4F6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CarO into pXG10sf</w:t>
            </w:r>
          </w:p>
        </w:tc>
      </w:tr>
      <w:tr w:rsidRPr="00924F93" w:rsidR="00924F93" w:rsidTr="0F6ED864" w14:paraId="4624D37F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6C9127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AD6666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BfnH_pXG10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E234AF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CTGAGCACATGCATGCCTCTTGAAAAATCGTTGA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7AFFE5E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BfnH into pXG10sf</w:t>
            </w:r>
          </w:p>
        </w:tc>
      </w:tr>
      <w:tr w:rsidRPr="00924F93" w:rsidR="00924F93" w:rsidTr="0F6ED864" w14:paraId="100F5B54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DD288A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0D2310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BfnH_pXG10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AAF039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GCGGATCCGCTAGCGTGATTACGTGATTTAACCC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2729F7A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BfnH into pXG10sf</w:t>
            </w:r>
          </w:p>
        </w:tc>
      </w:tr>
      <w:tr w:rsidRPr="00924F93" w:rsidR="00924F93" w:rsidTr="0F6ED864" w14:paraId="280E74D9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382F50D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0A3C880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BUW_RS07310_pXG10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4F3BDC3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CTGAGCACATGCATTTTCTTAATTAAAAATTAACAT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467C427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ABUW_RS07310 into pXG10sf</w:t>
            </w:r>
          </w:p>
        </w:tc>
      </w:tr>
      <w:tr w:rsidRPr="00924F93" w:rsidR="00924F93" w:rsidTr="0F6ED864" w14:paraId="14E788E2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4DA5635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5CE1483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BUW_RS07310_pXG10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499C3BA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GCGGATCCGCTAGCTAAATGATGATCATCCA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09A8343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ABUW_RS07310 into pXG10sf</w:t>
            </w:r>
          </w:p>
        </w:tc>
      </w:tr>
      <w:tr w:rsidRPr="00924F93" w:rsidR="00924F93" w:rsidTr="0F6ED864" w14:paraId="3B0563F0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117AFF5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36A2CA7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BB_pXG10sf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1E3E9FA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CTAGCGGATCCGCTGGCTCCGCT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637FDB1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mplification of pXG10sf backbone</w:t>
            </w:r>
          </w:p>
        </w:tc>
      </w:tr>
      <w:tr w:rsidRPr="00924F93" w:rsidR="00924F93" w:rsidTr="0F6ED864" w14:paraId="60D2928C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8D7D2D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ABF739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BB_pXG10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4DC255A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TGCATGTGCTCAGTATCTCTATCA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35BB8F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mplification of pXG10sf backbone</w:t>
            </w:r>
          </w:p>
        </w:tc>
      </w:tr>
      <w:tr w:rsidRPr="00924F93" w:rsidR="00924F93" w:rsidTr="0F6ED864" w14:paraId="066F2C8F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94CEA0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6BA572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rO*_overlap_up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15AF03E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ACGTGTTACGTTTAATTGAG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7635BBB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carO Aar binding site mutation (carO*)</w:t>
            </w:r>
          </w:p>
        </w:tc>
      </w:tr>
      <w:tr w:rsidRPr="00924F93" w:rsidR="00924F93" w:rsidTr="0F6ED864" w14:paraId="60495854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720D0BB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9884EC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rO*_overlap_up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D43826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TCGTTTT</w:t>
            </w:r>
            <w:r w:rsidRPr="00924F9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24F9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TAAGAAAAGGCTCT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21EEC6B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carO Aar binding site mutation (carO*)</w:t>
            </w:r>
          </w:p>
        </w:tc>
      </w:tr>
      <w:tr w:rsidRPr="00924F93" w:rsidR="00924F93" w:rsidTr="0F6ED864" w14:paraId="7BADB17F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78CE7B2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2457BC4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rO*_overlap_down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54DE7DF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TTAA</w:t>
            </w:r>
            <w:r w:rsidRPr="00924F9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C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924F93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AACGATGAAAGTATTA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7692E02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carO Aar binding site mutation (carO*)</w:t>
            </w:r>
          </w:p>
        </w:tc>
      </w:tr>
      <w:tr w:rsidRPr="00924F93" w:rsidR="00924F93" w:rsidTr="0F6ED864" w14:paraId="3984A0EF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17F4F0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1C08473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rO*_overlap_down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4A0EA3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TGGAATTAATTGGTTTTTAT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2C46F72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carO Aar binding site mutation (carO*)</w:t>
            </w:r>
          </w:p>
        </w:tc>
      </w:tr>
      <w:tr w:rsidRPr="00924F93" w:rsidR="00924F93" w:rsidTr="0F6ED864" w14:paraId="73317604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301EBDC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266343A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pWH1266_CarO_GFP 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4928092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TATTGAAAAAGGAAGAGTATGCTCTTGAATATAATTTTTGT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1FF41E0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CarO-sfGFP into pWH1266</w:t>
            </w:r>
          </w:p>
        </w:tc>
      </w:tr>
      <w:tr w:rsidRPr="00924F93" w:rsidR="00924F93" w:rsidTr="0F6ED864" w14:paraId="733B3822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4B89787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3DFD86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pWH1266_BfnH_GFP 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6D7ED45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TATTGAAAAAGGAAGAGTGCCTCTTGAAAAATCGTTGA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5A4180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BfnH-sfGFP into pWH1266</w:t>
            </w:r>
          </w:p>
        </w:tc>
      </w:tr>
      <w:tr w:rsidRPr="00924F93" w:rsidR="00924F93" w:rsidTr="0F6ED864" w14:paraId="79D57A3A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41E55DE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1750099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pWH1266_GFP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48D835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AGTAAACTTGGTCTGACAGTTATTTGTAGAGCTCATCCAT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73F42FA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loning target-sfGFP into pWH1266</w:t>
            </w:r>
          </w:p>
        </w:tc>
      </w:tr>
      <w:tr w:rsidRPr="00924F93" w:rsidR="00924F93" w:rsidTr="0F6ED864" w14:paraId="16D7EDC9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DBEEB7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05B4F4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pWH1266 B-lactam promoter bb 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9FE237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CTCTTCCTTTTTCAATATTATTGAAG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25A3C56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mplification of pWH1266 backbone</w:t>
            </w:r>
          </w:p>
        </w:tc>
      </w:tr>
      <w:tr w:rsidRPr="00924F93" w:rsidR="00924F93" w:rsidTr="0F6ED864" w14:paraId="40D81145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74C9FFC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6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046735C4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pWH1266 B-lactam promoter bb 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6864F0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TGTCAGACCAAGTTTACT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6992D3E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mplification of pWH1266 backbone</w:t>
            </w:r>
          </w:p>
        </w:tc>
      </w:tr>
      <w:tr w:rsidRPr="00924F93" w:rsidR="00924F93" w:rsidTr="0F6ED864" w14:paraId="5DFBE6F2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3C1B616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017578E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rp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12AB00E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AGGTTGATATGAACCTCA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454E0AA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Aar riboprobe</w:t>
            </w:r>
          </w:p>
        </w:tc>
      </w:tr>
      <w:tr w:rsidRPr="00924F93" w:rsidR="00924F93" w:rsidTr="0F6ED864" w14:paraId="61902BC1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23D7C98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285A097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rp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21291B0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AATTAATACGACTCACTATAAAAAAAATACGCAATGATTGG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40FDBED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enerating Aar riboprobe</w:t>
            </w:r>
          </w:p>
        </w:tc>
      </w:tr>
      <w:tr w:rsidRPr="00924F93" w:rsidR="00924F93" w:rsidTr="0F6ED864" w14:paraId="5FDBB66F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72EB748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4DE29B6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in_vitro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970FDDD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TTTTTTTAATACGACTCACTATAGGGTAGGTTGATATGAAC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4EC7BE4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Aar</w:t>
            </w:r>
          </w:p>
        </w:tc>
      </w:tr>
      <w:tr w:rsidRPr="00924F93" w:rsidR="00924F93" w:rsidTr="0F6ED864" w14:paraId="2930FC8D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0AF297D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17B7F2F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r_in_vitro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6EFC73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ATACGCAATGATTGG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7BB582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Aar</w:t>
            </w:r>
          </w:p>
        </w:tc>
      </w:tr>
      <w:tr w:rsidRPr="00924F93" w:rsidR="00924F93" w:rsidTr="0F6ED864" w14:paraId="53CCDF73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7556BC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0314F19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rO_in_vitro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5583D83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TTTTTTTAATACGACTCACTATAGGATGCTCTTGAATATAATTTTTGT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E0B551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carO</w:t>
            </w:r>
          </w:p>
        </w:tc>
      </w:tr>
      <w:tr w:rsidRPr="00924F93" w:rsidR="00924F93" w:rsidTr="0F6ED864" w14:paraId="1ADE46B8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75A5152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5929FD0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rO_in_vitro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3ADC7FF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CAGCAGCAAGTAAAGCT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825BD5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carO</w:t>
            </w:r>
          </w:p>
        </w:tc>
      </w:tr>
      <w:tr w:rsidRPr="00924F93" w:rsidR="00924F93" w:rsidTr="0F6ED864" w14:paraId="68246BF4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C4BC19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614E489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BfnH_in_vitro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1342E1E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TTTTTTTAATACGACTCACTATAGGGCCTCTTGAAAAATCGTTGA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07E1451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bfnH</w:t>
            </w:r>
          </w:p>
        </w:tc>
      </w:tr>
      <w:tr w:rsidRPr="00924F93" w:rsidR="00924F93" w:rsidTr="0F6ED864" w14:paraId="3C2470DD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84E5F5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51AD1F9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BfnH_in_vitro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79A1D58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GATTACGTGATTTAACCC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50893E3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bfnH</w:t>
            </w:r>
          </w:p>
        </w:tc>
      </w:tr>
      <w:tr w:rsidRPr="00924F93" w:rsidR="00924F93" w:rsidTr="0F6ED864" w14:paraId="5637788E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D0AA08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7BBE525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BUW_RS07310_in_vitro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4F6A670B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TTTTTTTAATACGACTCACTATAGGTTAGACTGAAAACTCAC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3FFFDFB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ABUW_RS07310</w:t>
            </w:r>
          </w:p>
        </w:tc>
      </w:tr>
      <w:tr w:rsidRPr="00924F93" w:rsidR="00924F93" w:rsidTr="0F6ED864" w14:paraId="3BCDC049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2918B51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33E7A3C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BUW_RS07310_in_vitro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58829ECC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TCCCTGAAAGCAGCATGG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2612D6F8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ABUW_RS07310</w:t>
            </w:r>
          </w:p>
        </w:tc>
      </w:tr>
      <w:tr w:rsidRPr="00924F93" w:rsidR="00924F93" w:rsidTr="0F6ED864" w14:paraId="1BEC4354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F568257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14D32AEF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BUW_RS04325_in_vitro_F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0422D8D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GTTTTTTTTAATACGACTCACTATAGGCTTGATACAAAAAATGTGGC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47E449B3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ABUW_RS04325</w:t>
            </w:r>
          </w:p>
        </w:tc>
      </w:tr>
      <w:tr w:rsidRPr="00924F93" w:rsidR="00924F93" w:rsidTr="0F6ED864" w14:paraId="539C0CBA" w14:textId="77777777">
        <w:trPr>
          <w:trHeight w:val="320"/>
        </w:trPr>
        <w:tc>
          <w:tcPr>
            <w:tcW w:w="972" w:type="dxa"/>
            <w:noWrap/>
            <w:tcMar/>
            <w:hideMark/>
          </w:tcPr>
          <w:p w:rsidRPr="00924F93" w:rsidR="00B05ABC" w:rsidRDefault="00B05ABC" w14:paraId="51DFA530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900" w:type="dxa"/>
            <w:noWrap/>
            <w:tcMar/>
            <w:hideMark/>
          </w:tcPr>
          <w:p w:rsidRPr="00924F93" w:rsidR="00B05ABC" w:rsidRDefault="00B05ABC" w14:paraId="0BD0FAB5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BUW_RS04325_in_vitro_R</w:t>
            </w:r>
          </w:p>
        </w:tc>
        <w:tc>
          <w:tcPr>
            <w:tcW w:w="3644" w:type="dxa"/>
            <w:noWrap/>
            <w:tcMar/>
            <w:hideMark/>
          </w:tcPr>
          <w:p w:rsidRPr="00924F93" w:rsidR="00B05ABC" w:rsidRDefault="00B05ABC" w14:paraId="6B2EA42E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>AATACTAATACCACCTGCCC</w:t>
            </w:r>
          </w:p>
        </w:tc>
        <w:tc>
          <w:tcPr>
            <w:tcW w:w="2494" w:type="dxa"/>
            <w:noWrap/>
            <w:tcMar/>
            <w:hideMark/>
          </w:tcPr>
          <w:p w:rsidRPr="00924F93" w:rsidR="00B05ABC" w:rsidRDefault="00B05ABC" w14:paraId="775D5BE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4F9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 vitro</w:t>
            </w:r>
            <w:r w:rsidRPr="00924F93">
              <w:rPr>
                <w:rFonts w:ascii="Times New Roman" w:hAnsi="Times New Roman" w:cs="Times New Roman"/>
                <w:sz w:val="22"/>
                <w:szCs w:val="22"/>
              </w:rPr>
              <w:t xml:space="preserve"> transcription of ABUW_RS04325</w:t>
            </w:r>
          </w:p>
        </w:tc>
      </w:tr>
    </w:tbl>
    <w:p w:rsidRPr="00924F93" w:rsidR="00265082" w:rsidRDefault="00265082" w14:paraId="0A47632E" w14:textId="211C946D">
      <w:pPr>
        <w:rPr>
          <w:rFonts w:ascii="Times New Roman" w:hAnsi="Times New Roman" w:cs="Times New Roman"/>
        </w:rPr>
      </w:pPr>
    </w:p>
    <w:sectPr w:rsidRPr="00924F93" w:rsidR="00265082" w:rsidSect="006E6B87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BC"/>
    <w:rsid w:val="00006AA8"/>
    <w:rsid w:val="00111DAA"/>
    <w:rsid w:val="001352D6"/>
    <w:rsid w:val="00265082"/>
    <w:rsid w:val="00317999"/>
    <w:rsid w:val="0039277B"/>
    <w:rsid w:val="005C39C9"/>
    <w:rsid w:val="00666E15"/>
    <w:rsid w:val="006E6B87"/>
    <w:rsid w:val="00755F63"/>
    <w:rsid w:val="00830714"/>
    <w:rsid w:val="008B5889"/>
    <w:rsid w:val="00924F93"/>
    <w:rsid w:val="00A11618"/>
    <w:rsid w:val="00AB0127"/>
    <w:rsid w:val="00B05ABC"/>
    <w:rsid w:val="00B77ECD"/>
    <w:rsid w:val="00CB33EE"/>
    <w:rsid w:val="00CE24B7"/>
    <w:rsid w:val="00E87B58"/>
    <w:rsid w:val="00F12BFF"/>
    <w:rsid w:val="00FC226C"/>
    <w:rsid w:val="0F6ED864"/>
    <w:rsid w:val="1F9AC2BF"/>
    <w:rsid w:val="6704F1C2"/>
    <w:rsid w:val="69A19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71F7"/>
  <w14:defaultImageDpi w14:val="32767"/>
  <w15:chartTrackingRefBased/>
  <w15:docId w15:val="{7F17518B-87E0-E243-9FD5-E62466C1C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I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AB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7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ergal hamrock</dc:creator>
  <keywords/>
  <dc:description/>
  <lastModifiedBy>Fergal Hamrock</lastModifiedBy>
  <revision>4</revision>
  <dcterms:created xsi:type="dcterms:W3CDTF">2023-09-19T17:01:00.0000000Z</dcterms:created>
  <dcterms:modified xsi:type="dcterms:W3CDTF">2023-12-04T17:29:33.3187662Z</dcterms:modified>
</coreProperties>
</file>